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2" w:type="dxa"/>
        <w:tblLayout w:type="fixed"/>
        <w:tblLook w:val="04A0" w:firstRow="1" w:lastRow="0" w:firstColumn="1" w:lastColumn="0" w:noHBand="0" w:noVBand="1"/>
      </w:tblPr>
      <w:tblGrid>
        <w:gridCol w:w="1219"/>
        <w:gridCol w:w="1150"/>
        <w:gridCol w:w="1317"/>
        <w:gridCol w:w="1984"/>
        <w:gridCol w:w="1591"/>
        <w:gridCol w:w="1011"/>
      </w:tblGrid>
      <w:tr w:rsidR="006B05D6" w:rsidRPr="006B05D6" w14:paraId="37CA4BAE" w14:textId="77777777" w:rsidTr="006B05D6">
        <w:trPr>
          <w:trHeight w:val="307"/>
        </w:trPr>
        <w:tc>
          <w:tcPr>
            <w:tcW w:w="827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4290" w14:textId="77777777" w:rsidR="006B05D6" w:rsidRPr="006B05D6" w:rsidRDefault="006B05D6" w:rsidP="00596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596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Antibody information</w:t>
            </w:r>
          </w:p>
        </w:tc>
      </w:tr>
      <w:tr w:rsidR="006B05D6" w:rsidRPr="006B05D6" w14:paraId="4AEA12D3" w14:textId="77777777" w:rsidTr="006B05D6">
        <w:trPr>
          <w:trHeight w:val="293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622F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8F00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duct cod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DAF4F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lution R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B5753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lecular weigh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B4A9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CA95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</w:tr>
      <w:tr w:rsidR="006B05D6" w:rsidRPr="006B05D6" w14:paraId="6BD1C60F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11C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D311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04-1-A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4E97F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A16E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A8D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1C92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6B05D6" w:rsidRPr="006B05D6" w14:paraId="0BAE50F4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100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C46C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908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4D2F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D7EC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360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7459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3B770CBE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6A39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CE6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-9748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AC42C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BC0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3B0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F62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6B05D6" w:rsidRPr="006B05D6" w14:paraId="7A198158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9A2E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C9A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638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D791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D5F4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CA4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016E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10D38992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098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548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017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0C7DD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36AF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C9C4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3726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30BA7BF1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5492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3729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90-1-A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EFCBC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6DCC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-45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F91C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8462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6B05D6" w:rsidRPr="006B05D6" w14:paraId="6425FBC8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AC4E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31C8" w14:textId="285E0A34" w:rsidR="006B05D6" w:rsidRPr="006B05D6" w:rsidRDefault="00C4495C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9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5-446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B2D3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3B84" w14:textId="016CFF4A" w:rsidR="006B05D6" w:rsidRPr="006B05D6" w:rsidRDefault="00C4495C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6B05D6"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6B05D6"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2241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mofish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CF4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6B05D6" w:rsidRPr="006B05D6" w14:paraId="021DAAE1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26F6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7625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274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94DEC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207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44E2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48C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372725F6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3B6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B036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795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EC65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C44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42,35,12,10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56C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C89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23D1BD6E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2CB3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C32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543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1114" w14:textId="77777777" w:rsidR="006B05D6" w:rsidRPr="006B05D6" w:rsidRDefault="006B05D6" w:rsidP="006B0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5D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F88B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C2E4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68DC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21521ED4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E20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01CE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918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1ED1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0FB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C15F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08CA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</w:tr>
      <w:tr w:rsidR="006B05D6" w:rsidRPr="006B05D6" w14:paraId="7FAF22DB" w14:textId="77777777" w:rsidTr="006B05D6">
        <w:trPr>
          <w:trHeight w:val="27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5EA4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993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09-1-I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9796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247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K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D44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7D7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6B05D6" w:rsidRPr="006B05D6" w14:paraId="16F956FE" w14:textId="77777777" w:rsidTr="006B05D6">
        <w:trPr>
          <w:trHeight w:val="55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2996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P goat anti-mouse Ig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4D6A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00001-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A0F8" w14:textId="77777777" w:rsidR="006B05D6" w:rsidRPr="006B05D6" w:rsidRDefault="006B05D6" w:rsidP="006B05D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hAnsi="Times New Roman" w:cs="Times New Roman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bCs/>
                <w:sz w:val="22"/>
              </w:rPr>
              <w:t>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0C2F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227E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173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6B05D6" w:rsidRPr="006B05D6" w14:paraId="6B988549" w14:textId="77777777" w:rsidTr="006B05D6">
        <w:trPr>
          <w:trHeight w:val="573"/>
        </w:trPr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8B1DD8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P goat anti-rabbit Ig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04E3ED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00001-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A8C9B3" w14:textId="77777777" w:rsidR="006B05D6" w:rsidRPr="006B05D6" w:rsidRDefault="006B05D6" w:rsidP="006B05D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hAnsi="Times New Roman" w:cs="Times New Roman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:</w:t>
            </w:r>
            <w:r w:rsidRPr="006B05D6">
              <w:rPr>
                <w:rFonts w:ascii="Times New Roman" w:hAnsi="Times New Roman" w:cs="Times New Roman"/>
                <w:bCs/>
                <w:sz w:val="22"/>
              </w:rPr>
              <w:t>5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4EA043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66E1B7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EDE5E0" w14:textId="77777777" w:rsidR="006B05D6" w:rsidRPr="006B05D6" w:rsidRDefault="006B05D6" w:rsidP="006B05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5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</w:tbl>
    <w:p w14:paraId="553E233A" w14:textId="77777777" w:rsidR="00AC3BD9" w:rsidRPr="006B05D6" w:rsidRDefault="00AC3BD9">
      <w:pPr>
        <w:rPr>
          <w:rFonts w:ascii="Times New Roman" w:hAnsi="Times New Roman" w:cs="Times New Roman"/>
          <w:sz w:val="22"/>
        </w:rPr>
      </w:pPr>
    </w:p>
    <w:sectPr w:rsidR="00AC3BD9" w:rsidRPr="006B0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06A08" w14:textId="77777777" w:rsidR="00126028" w:rsidRDefault="00126028" w:rsidP="00174AFC">
      <w:r>
        <w:separator/>
      </w:r>
    </w:p>
  </w:endnote>
  <w:endnote w:type="continuationSeparator" w:id="0">
    <w:p w14:paraId="0B60953C" w14:textId="77777777" w:rsidR="00126028" w:rsidRDefault="00126028" w:rsidP="00174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A39A6" w14:textId="77777777" w:rsidR="00126028" w:rsidRDefault="00126028" w:rsidP="00174AFC">
      <w:r>
        <w:separator/>
      </w:r>
    </w:p>
  </w:footnote>
  <w:footnote w:type="continuationSeparator" w:id="0">
    <w:p w14:paraId="4830DDB1" w14:textId="77777777" w:rsidR="00126028" w:rsidRDefault="00126028" w:rsidP="00174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BFKmhoYGppbGhko6SsGpxcWZ+XkgBWa1AI9ngYIsAAAA"/>
  </w:docVars>
  <w:rsids>
    <w:rsidRoot w:val="006B05D6"/>
    <w:rsid w:val="000E05E3"/>
    <w:rsid w:val="00126028"/>
    <w:rsid w:val="00174AFC"/>
    <w:rsid w:val="004541E0"/>
    <w:rsid w:val="004B4C58"/>
    <w:rsid w:val="005969FA"/>
    <w:rsid w:val="006B05D6"/>
    <w:rsid w:val="007B1931"/>
    <w:rsid w:val="00AC3BD9"/>
    <w:rsid w:val="00BA5DA2"/>
    <w:rsid w:val="00C4495C"/>
    <w:rsid w:val="00FD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BC62A"/>
  <w15:chartTrackingRefBased/>
  <w15:docId w15:val="{4B3338A9-A3EF-4410-8C89-59D93623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9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Windows 用户</cp:lastModifiedBy>
  <cp:revision>6</cp:revision>
  <dcterms:created xsi:type="dcterms:W3CDTF">2022-08-17T06:28:00Z</dcterms:created>
  <dcterms:modified xsi:type="dcterms:W3CDTF">2023-11-15T01:25:00Z</dcterms:modified>
</cp:coreProperties>
</file>